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D56" w:rsidRPr="00B928EF" w:rsidRDefault="009A5233" w:rsidP="00B928EF">
      <w:pPr>
        <w:spacing w:after="0" w:line="360" w:lineRule="auto"/>
        <w:jc w:val="both"/>
        <w:rPr>
          <w:sz w:val="24"/>
        </w:rPr>
      </w:pPr>
      <w:r>
        <w:rPr>
          <w:rFonts w:ascii="Times New Roman" w:hAnsi="Times New Roman" w:cs="Times New Roman"/>
          <w:b/>
          <w:sz w:val="24"/>
          <w:szCs w:val="20"/>
        </w:rPr>
        <w:t>S2 Table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62"/>
        <w:tblW w:w="9832" w:type="dxa"/>
        <w:tblLayout w:type="fixed"/>
        <w:tblLook w:val="04A0" w:firstRow="1" w:lastRow="0" w:firstColumn="1" w:lastColumn="0" w:noHBand="0" w:noVBand="1"/>
      </w:tblPr>
      <w:tblGrid>
        <w:gridCol w:w="510"/>
        <w:gridCol w:w="4458"/>
        <w:gridCol w:w="1080"/>
        <w:gridCol w:w="990"/>
        <w:gridCol w:w="1170"/>
        <w:gridCol w:w="1624"/>
      </w:tblGrid>
      <w:tr w:rsidR="001757F2" w:rsidRPr="00F23CA4" w:rsidTr="00A0394D">
        <w:tc>
          <w:tcPr>
            <w:tcW w:w="51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4458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23CA4">
              <w:rPr>
                <w:rFonts w:ascii="Times New Roman" w:hAnsi="Times New Roman" w:cs="Times New Roman"/>
                <w:b/>
              </w:rPr>
              <w:t>MeSH</w:t>
            </w:r>
            <w:proofErr w:type="spellEnd"/>
            <w:r w:rsidRPr="00F23CA4">
              <w:rPr>
                <w:rFonts w:ascii="Times New Roman" w:hAnsi="Times New Roman" w:cs="Times New Roman"/>
                <w:b/>
              </w:rPr>
              <w:t xml:space="preserve"> term</w:t>
            </w:r>
          </w:p>
        </w:tc>
        <w:tc>
          <w:tcPr>
            <w:tcW w:w="108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 xml:space="preserve">Database </w:t>
            </w:r>
          </w:p>
        </w:tc>
        <w:tc>
          <w:tcPr>
            <w:tcW w:w="99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No. of articles</w:t>
            </w:r>
          </w:p>
        </w:tc>
        <w:tc>
          <w:tcPr>
            <w:tcW w:w="117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Selected by title</w:t>
            </w:r>
          </w:p>
        </w:tc>
        <w:tc>
          <w:tcPr>
            <w:tcW w:w="1624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Search date</w:t>
            </w:r>
            <w:r w:rsidR="00B50F91" w:rsidRPr="00F23CA4">
              <w:rPr>
                <w:rFonts w:ascii="Times New Roman" w:hAnsi="Times New Roman" w:cs="Times New Roman"/>
                <w:b/>
              </w:rPr>
              <w:t>(mm/</w:t>
            </w:r>
            <w:proofErr w:type="spellStart"/>
            <w:r w:rsidR="00B50F91" w:rsidRPr="00F23CA4">
              <w:rPr>
                <w:rFonts w:ascii="Times New Roman" w:hAnsi="Times New Roman" w:cs="Times New Roman"/>
                <w:b/>
              </w:rPr>
              <w:t>dd</w:t>
            </w:r>
            <w:proofErr w:type="spellEnd"/>
            <w:r w:rsidR="00B50F91" w:rsidRPr="00F23CA4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="00B50F91" w:rsidRPr="00F23CA4">
              <w:rPr>
                <w:rFonts w:ascii="Times New Roman" w:hAnsi="Times New Roman" w:cs="Times New Roman"/>
                <w:b/>
              </w:rPr>
              <w:t>yyyy</w:t>
            </w:r>
            <w:proofErr w:type="spellEnd"/>
            <w:r w:rsidR="00B50F91" w:rsidRPr="00F23CA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757F2" w:rsidRPr="00F23CA4" w:rsidTr="00A0394D">
        <w:tc>
          <w:tcPr>
            <w:tcW w:w="51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58" w:type="dxa"/>
          </w:tcPr>
          <w:p w:rsidR="00EC12BE" w:rsidRPr="00E022FB" w:rsidRDefault="00E022FB" w:rsidP="00F23CA4">
            <w:pPr>
              <w:rPr>
                <w:rFonts w:ascii="Times New Roman" w:hAnsi="Times New Roman" w:cs="Times New Roman"/>
              </w:rPr>
            </w:pPr>
            <w:r w:rsidRPr="00E022FB">
              <w:rPr>
                <w:rFonts w:ascii="Times New Roman" w:hAnsi="Times New Roman" w:cs="Times New Roman"/>
              </w:rPr>
              <w:t xml:space="preserve"> </w:t>
            </w:r>
            <w:r w:rsidR="00EC12BE" w:rsidRPr="00E022FB">
              <w:rPr>
                <w:rFonts w:ascii="Times New Roman" w:hAnsi="Times New Roman" w:cs="Times New Roman"/>
              </w:rPr>
              <w:t>(((((((("</w:t>
            </w:r>
            <w:proofErr w:type="spellStart"/>
            <w:r w:rsidR="00EC12BE" w:rsidRPr="00E022FB">
              <w:rPr>
                <w:rFonts w:ascii="Times New Roman" w:hAnsi="Times New Roman" w:cs="Times New Roman"/>
              </w:rPr>
              <w:t>Helminths</w:t>
            </w:r>
            <w:proofErr w:type="spellEnd"/>
            <w:r w:rsidR="00EC12BE" w:rsidRPr="00E022FB">
              <w:rPr>
                <w:rFonts w:ascii="Times New Roman" w:hAnsi="Times New Roman" w:cs="Times New Roman"/>
              </w:rPr>
              <w:t>"[Mesh]) OR "</w:t>
            </w:r>
            <w:proofErr w:type="spellStart"/>
            <w:r w:rsidR="00EC12BE" w:rsidRPr="00E022FB">
              <w:rPr>
                <w:rFonts w:ascii="Times New Roman" w:hAnsi="Times New Roman" w:cs="Times New Roman"/>
              </w:rPr>
              <w:t>Helminthiasis</w:t>
            </w:r>
            <w:proofErr w:type="spellEnd"/>
            <w:r w:rsidR="00EC12BE" w:rsidRPr="00E022FB">
              <w:rPr>
                <w:rFonts w:ascii="Times New Roman" w:hAnsi="Times New Roman" w:cs="Times New Roman"/>
              </w:rPr>
              <w:t>"[Mesh]) OR "Intestinal Diseases, Parasitic"[Mesh]) AND "Mycobacterium tuberculosis"[Mesh]) OR "Tuberculosis, Pulmonary"[Mesh]) OR "Tuberculosis"[Mesh]) AND "Africa"[Mesh]) OR "Asia"[Mesh]) AND "</w:t>
            </w:r>
            <w:proofErr w:type="spellStart"/>
            <w:r w:rsidR="00EC12BE" w:rsidRPr="00E022FB">
              <w:rPr>
                <w:rFonts w:ascii="Times New Roman" w:hAnsi="Times New Roman" w:cs="Times New Roman"/>
              </w:rPr>
              <w:t>Coinfection</w:t>
            </w:r>
            <w:proofErr w:type="spellEnd"/>
            <w:r w:rsidR="00EC12BE" w:rsidRPr="00E022FB">
              <w:rPr>
                <w:rFonts w:ascii="Times New Roman" w:hAnsi="Times New Roman" w:cs="Times New Roman"/>
              </w:rPr>
              <w:t>"[Mesh]</w:t>
            </w:r>
          </w:p>
        </w:tc>
        <w:tc>
          <w:tcPr>
            <w:tcW w:w="108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PubMed</w:t>
            </w:r>
          </w:p>
        </w:tc>
        <w:tc>
          <w:tcPr>
            <w:tcW w:w="990" w:type="dxa"/>
          </w:tcPr>
          <w:p w:rsidR="00EC12BE" w:rsidRDefault="00EC12BE" w:rsidP="00F23CA4">
            <w:pPr>
              <w:rPr>
                <w:rFonts w:ascii="Times New Roman" w:hAnsi="Times New Roman" w:cs="Times New Roman"/>
                <w:b/>
              </w:rPr>
            </w:pPr>
          </w:p>
          <w:p w:rsidR="00EC12BE" w:rsidRDefault="00EC12BE" w:rsidP="00F23CA4">
            <w:pPr>
              <w:rPr>
                <w:rFonts w:ascii="Times New Roman" w:hAnsi="Times New Roman" w:cs="Times New Roman"/>
                <w:b/>
              </w:rPr>
            </w:pPr>
          </w:p>
          <w:p w:rsidR="00EC12BE" w:rsidRDefault="00EC12BE" w:rsidP="00F23CA4">
            <w:pPr>
              <w:rPr>
                <w:rFonts w:ascii="Times New Roman" w:hAnsi="Times New Roman" w:cs="Times New Roman"/>
                <w:b/>
              </w:rPr>
            </w:pPr>
          </w:p>
          <w:p w:rsidR="00EC12BE" w:rsidRDefault="00EC12BE" w:rsidP="00F23CA4">
            <w:pPr>
              <w:rPr>
                <w:rFonts w:ascii="Times New Roman" w:hAnsi="Times New Roman" w:cs="Times New Roman"/>
                <w:b/>
              </w:rPr>
            </w:pPr>
          </w:p>
          <w:p w:rsidR="00EC12BE" w:rsidRDefault="00EC12BE" w:rsidP="00F23CA4">
            <w:pPr>
              <w:rPr>
                <w:rFonts w:ascii="Times New Roman" w:hAnsi="Times New Roman" w:cs="Times New Roman"/>
                <w:b/>
              </w:rPr>
            </w:pPr>
          </w:p>
          <w:p w:rsidR="00EC12BE" w:rsidRDefault="00EC12BE" w:rsidP="00F23CA4">
            <w:pPr>
              <w:rPr>
                <w:rFonts w:ascii="Times New Roman" w:hAnsi="Times New Roman" w:cs="Times New Roman"/>
                <w:b/>
              </w:rPr>
            </w:pPr>
          </w:p>
          <w:p w:rsidR="00EC12BE" w:rsidRPr="00F23CA4" w:rsidRDefault="00974548" w:rsidP="00F23CA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  <w:r w:rsidR="00EC12BE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117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624" w:type="dxa"/>
          </w:tcPr>
          <w:p w:rsidR="001757F2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</w:t>
            </w:r>
            <w:r w:rsidR="001757F2" w:rsidRPr="00F23CA4">
              <w:rPr>
                <w:rFonts w:ascii="Times New Roman" w:hAnsi="Times New Roman" w:cs="Times New Roman"/>
                <w:b/>
              </w:rPr>
              <w:t>3/11/2022</w:t>
            </w:r>
          </w:p>
        </w:tc>
      </w:tr>
      <w:tr w:rsidR="001757F2" w:rsidRPr="00F23CA4" w:rsidTr="00A0394D">
        <w:tc>
          <w:tcPr>
            <w:tcW w:w="51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458" w:type="dxa"/>
          </w:tcPr>
          <w:p w:rsidR="001757F2" w:rsidRPr="00F23CA4" w:rsidRDefault="002801DA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(((("Mycobacterium tuberculosis"[Mesh]) AND "Intestinal Diseases, Parasitic"[Mesh]) OR "</w:t>
            </w:r>
            <w:proofErr w:type="spellStart"/>
            <w:r w:rsidRPr="00F23CA4">
              <w:rPr>
                <w:rFonts w:ascii="Times New Roman" w:hAnsi="Times New Roman" w:cs="Times New Roman"/>
              </w:rPr>
              <w:t>Helminths</w:t>
            </w:r>
            <w:proofErr w:type="spellEnd"/>
            <w:r w:rsidRPr="00F23CA4">
              <w:rPr>
                <w:rFonts w:ascii="Times New Roman" w:hAnsi="Times New Roman" w:cs="Times New Roman"/>
              </w:rPr>
              <w:t xml:space="preserve">"[Mesh]) AND </w:t>
            </w:r>
            <w:r w:rsidR="00B3245E" w:rsidRPr="00F23CA4">
              <w:rPr>
                <w:rFonts w:ascii="Times New Roman" w:hAnsi="Times New Roman" w:cs="Times New Roman"/>
              </w:rPr>
              <w:t>"</w:t>
            </w:r>
            <w:proofErr w:type="spellStart"/>
            <w:r w:rsidR="00B3245E" w:rsidRPr="00F23CA4">
              <w:rPr>
                <w:rFonts w:ascii="Times New Roman" w:hAnsi="Times New Roman" w:cs="Times New Roman"/>
              </w:rPr>
              <w:t>Coinfection</w:t>
            </w:r>
            <w:proofErr w:type="spellEnd"/>
            <w:r w:rsidR="00B3245E" w:rsidRPr="00F23CA4">
              <w:rPr>
                <w:rFonts w:ascii="Times New Roman" w:hAnsi="Times New Roman" w:cs="Times New Roman"/>
              </w:rPr>
              <w:t>"[Mesh])</w:t>
            </w:r>
          </w:p>
        </w:tc>
        <w:tc>
          <w:tcPr>
            <w:tcW w:w="1080" w:type="dxa"/>
          </w:tcPr>
          <w:p w:rsidR="001757F2" w:rsidRPr="00F23CA4" w:rsidRDefault="002801DA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PubMed</w:t>
            </w:r>
          </w:p>
        </w:tc>
        <w:tc>
          <w:tcPr>
            <w:tcW w:w="990" w:type="dxa"/>
          </w:tcPr>
          <w:p w:rsidR="001757F2" w:rsidRPr="00F23CA4" w:rsidRDefault="002801DA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122</w:t>
            </w:r>
          </w:p>
        </w:tc>
        <w:tc>
          <w:tcPr>
            <w:tcW w:w="1170" w:type="dxa"/>
          </w:tcPr>
          <w:p w:rsidR="001757F2" w:rsidRPr="00F23CA4" w:rsidRDefault="00965574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624" w:type="dxa"/>
          </w:tcPr>
          <w:p w:rsidR="001757F2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</w:t>
            </w:r>
            <w:r w:rsidR="001A7BAC" w:rsidRPr="00F23CA4">
              <w:rPr>
                <w:rFonts w:ascii="Times New Roman" w:hAnsi="Times New Roman" w:cs="Times New Roman"/>
                <w:b/>
              </w:rPr>
              <w:t>3/12/2022</w:t>
            </w:r>
          </w:p>
        </w:tc>
      </w:tr>
      <w:tr w:rsidR="001757F2" w:rsidRPr="00F23CA4" w:rsidTr="00A0394D">
        <w:tc>
          <w:tcPr>
            <w:tcW w:w="51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458" w:type="dxa"/>
          </w:tcPr>
          <w:p w:rsidR="001757F2" w:rsidRPr="00F23CA4" w:rsidRDefault="00466984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Helminth co-infection and associated factors among tuberculosis patients in Africa</w:t>
            </w:r>
          </w:p>
        </w:tc>
        <w:tc>
          <w:tcPr>
            <w:tcW w:w="1080" w:type="dxa"/>
          </w:tcPr>
          <w:p w:rsidR="001757F2" w:rsidRPr="00F23CA4" w:rsidRDefault="00466984" w:rsidP="00F23CA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23CA4">
              <w:rPr>
                <w:rFonts w:ascii="Times New Roman" w:hAnsi="Times New Roman" w:cs="Times New Roman"/>
                <w:b/>
              </w:rPr>
              <w:t>Hinari</w:t>
            </w:r>
            <w:proofErr w:type="spellEnd"/>
          </w:p>
        </w:tc>
        <w:tc>
          <w:tcPr>
            <w:tcW w:w="990" w:type="dxa"/>
          </w:tcPr>
          <w:p w:rsidR="001757F2" w:rsidRPr="00F23CA4" w:rsidRDefault="00233737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286</w:t>
            </w:r>
          </w:p>
        </w:tc>
        <w:tc>
          <w:tcPr>
            <w:tcW w:w="1170" w:type="dxa"/>
          </w:tcPr>
          <w:p w:rsidR="001757F2" w:rsidRPr="00F23CA4" w:rsidRDefault="00896115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624" w:type="dxa"/>
          </w:tcPr>
          <w:p w:rsidR="001757F2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</w:t>
            </w:r>
            <w:r w:rsidR="00233737" w:rsidRPr="00F23CA4">
              <w:rPr>
                <w:rFonts w:ascii="Times New Roman" w:hAnsi="Times New Roman" w:cs="Times New Roman"/>
                <w:b/>
              </w:rPr>
              <w:t>3/15/2014</w:t>
            </w:r>
          </w:p>
        </w:tc>
      </w:tr>
      <w:tr w:rsidR="001757F2" w:rsidRPr="00F23CA4" w:rsidTr="00A0394D">
        <w:tc>
          <w:tcPr>
            <w:tcW w:w="51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458" w:type="dxa"/>
          </w:tcPr>
          <w:p w:rsidR="001757F2" w:rsidRPr="00F23CA4" w:rsidRDefault="009E2720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Helminth coinfection and associated factors among tuberculosis patients in Africa</w:t>
            </w:r>
            <w:r w:rsidR="00E022FB">
              <w:rPr>
                <w:rFonts w:ascii="Times New Roman" w:hAnsi="Times New Roman" w:cs="Times New Roman"/>
              </w:rPr>
              <w:t xml:space="preserve"> or Asia</w:t>
            </w:r>
          </w:p>
        </w:tc>
        <w:tc>
          <w:tcPr>
            <w:tcW w:w="1080" w:type="dxa"/>
          </w:tcPr>
          <w:p w:rsidR="001757F2" w:rsidRPr="00F23CA4" w:rsidRDefault="009E2720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Google scholars</w:t>
            </w:r>
          </w:p>
        </w:tc>
        <w:tc>
          <w:tcPr>
            <w:tcW w:w="990" w:type="dxa"/>
          </w:tcPr>
          <w:p w:rsidR="001757F2" w:rsidRPr="00A31E43" w:rsidRDefault="001757F2" w:rsidP="00F23CA4">
            <w:pPr>
              <w:rPr>
                <w:rFonts w:ascii="Times New Roman" w:hAnsi="Times New Roman" w:cs="Times New Roman"/>
                <w:b/>
                <w:color w:val="FF0000"/>
              </w:rPr>
            </w:pPr>
          </w:p>
          <w:p w:rsidR="00A31E43" w:rsidRPr="00F23CA4" w:rsidRDefault="00974548" w:rsidP="00F23CA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</w:t>
            </w:r>
            <w:r w:rsidR="00A31E43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170" w:type="dxa"/>
          </w:tcPr>
          <w:p w:rsidR="001757F2" w:rsidRPr="00F23CA4" w:rsidRDefault="00736388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1624" w:type="dxa"/>
          </w:tcPr>
          <w:p w:rsidR="001757F2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</w:t>
            </w:r>
            <w:r w:rsidR="00F8521B" w:rsidRPr="00F23CA4">
              <w:rPr>
                <w:rFonts w:ascii="Times New Roman" w:hAnsi="Times New Roman" w:cs="Times New Roman"/>
                <w:b/>
              </w:rPr>
              <w:t>3/14/2022</w:t>
            </w:r>
          </w:p>
        </w:tc>
      </w:tr>
      <w:tr w:rsidR="001757F2" w:rsidRPr="00F23CA4" w:rsidTr="00A0394D">
        <w:tc>
          <w:tcPr>
            <w:tcW w:w="51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458" w:type="dxa"/>
          </w:tcPr>
          <w:p w:rsidR="001757F2" w:rsidRPr="00F23CA4" w:rsidRDefault="00736388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Helminth co-infection and associated factors among tuberculosis patients in Africa</w:t>
            </w:r>
          </w:p>
        </w:tc>
        <w:tc>
          <w:tcPr>
            <w:tcW w:w="1080" w:type="dxa"/>
          </w:tcPr>
          <w:p w:rsidR="001757F2" w:rsidRPr="00F23CA4" w:rsidRDefault="00736388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Science Direct</w:t>
            </w:r>
          </w:p>
        </w:tc>
        <w:tc>
          <w:tcPr>
            <w:tcW w:w="990" w:type="dxa"/>
          </w:tcPr>
          <w:p w:rsidR="001757F2" w:rsidRPr="00F23CA4" w:rsidRDefault="00F8521B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147</w:t>
            </w:r>
          </w:p>
        </w:tc>
        <w:tc>
          <w:tcPr>
            <w:tcW w:w="1170" w:type="dxa"/>
          </w:tcPr>
          <w:p w:rsidR="001757F2" w:rsidRPr="00F23CA4" w:rsidRDefault="001757F2" w:rsidP="00F23C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4" w:type="dxa"/>
          </w:tcPr>
          <w:p w:rsidR="001757F2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</w:t>
            </w:r>
            <w:r w:rsidR="00F8521B" w:rsidRPr="00F23CA4">
              <w:rPr>
                <w:rFonts w:ascii="Times New Roman" w:hAnsi="Times New Roman" w:cs="Times New Roman"/>
                <w:b/>
              </w:rPr>
              <w:t>3/14/2022</w:t>
            </w:r>
          </w:p>
        </w:tc>
      </w:tr>
      <w:tr w:rsidR="00F23CA4" w:rsidRPr="00F23CA4" w:rsidTr="00A0394D">
        <w:trPr>
          <w:trHeight w:val="2708"/>
        </w:trPr>
        <w:tc>
          <w:tcPr>
            <w:tcW w:w="510" w:type="dxa"/>
          </w:tcPr>
          <w:p w:rsidR="00C67766" w:rsidRPr="00F23CA4" w:rsidRDefault="00C67766" w:rsidP="00F23C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58" w:type="dxa"/>
          </w:tcPr>
          <w:p w:rsidR="00C67766" w:rsidRPr="00F23CA4" w:rsidRDefault="00C67766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( TITLE-ABS-KEY ( helminths )  OR  TITLE-ABS-KEY ( "Intestinal parasite" )  OR  TITLE-ABS-KEY ( "Intestinal parasitic infection" )  AND  TITLE-ABS-KEY ( "Mycobacterium tuberculosis" )  OR  TITLE-ABS-KEY ( tuberculosis ) )  AND  ( LIMIT-TO ( DOCTYPE ,  "ar" ) )  AND  ( LIMIT-TO ( LANGUAGE ,  "English" ) ) </w:t>
            </w:r>
          </w:p>
        </w:tc>
        <w:tc>
          <w:tcPr>
            <w:tcW w:w="1080" w:type="dxa"/>
          </w:tcPr>
          <w:p w:rsidR="00C67766" w:rsidRPr="00F23CA4" w:rsidRDefault="00C46A53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990" w:type="dxa"/>
          </w:tcPr>
          <w:p w:rsidR="00C67766" w:rsidRPr="00F23CA4" w:rsidRDefault="00C67766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357</w:t>
            </w:r>
          </w:p>
        </w:tc>
        <w:tc>
          <w:tcPr>
            <w:tcW w:w="1170" w:type="dxa"/>
          </w:tcPr>
          <w:p w:rsidR="00C67766" w:rsidRPr="00F23CA4" w:rsidRDefault="004366ED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624" w:type="dxa"/>
          </w:tcPr>
          <w:p w:rsidR="00C67766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3/23</w:t>
            </w:r>
            <w:r w:rsidR="00C67766" w:rsidRPr="00F23CA4">
              <w:rPr>
                <w:rFonts w:ascii="Times New Roman" w:hAnsi="Times New Roman" w:cs="Times New Roman"/>
                <w:b/>
              </w:rPr>
              <w:t>/2022</w:t>
            </w:r>
          </w:p>
        </w:tc>
      </w:tr>
      <w:tr w:rsidR="00F23CA4" w:rsidRPr="00F23CA4" w:rsidTr="00A0394D">
        <w:trPr>
          <w:trHeight w:val="3140"/>
        </w:trPr>
        <w:tc>
          <w:tcPr>
            <w:tcW w:w="510" w:type="dxa"/>
          </w:tcPr>
          <w:p w:rsidR="00C67766" w:rsidRPr="00F23CA4" w:rsidRDefault="00C67766" w:rsidP="00F23C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58" w:type="dxa"/>
          </w:tcPr>
          <w:p w:rsidR="00C67766" w:rsidRPr="00F23CA4" w:rsidRDefault="00C67766" w:rsidP="00F23CA4">
            <w:pPr>
              <w:rPr>
                <w:rFonts w:ascii="Times New Roman" w:hAnsi="Times New Roman" w:cs="Times New Roman"/>
              </w:rPr>
            </w:pPr>
            <w:r w:rsidRPr="00F23CA4">
              <w:rPr>
                <w:rFonts w:ascii="Times New Roman" w:hAnsi="Times New Roman" w:cs="Times New Roman"/>
              </w:rPr>
              <w:t>( TITLE-ABS-KEY ( helminths )  OR  TITLE-ABS-KEY ( "Intestinal parasite" )  OR  TITLE-ABS-KEY ( "Intestinal parasitic infection" )  AND  TITLE-ABS-KEY ( "Mycobacterium tuberculosis" )  OR  TITLE-ABS-KEY ( tuberculosis )  AND  TITLE-ABS-KEY ( "Co-infection" )  OR  TITLE-ABS-KEY ( "coinfection" ) )  AND  ( LIMIT-TO ( DOCTYPE ,  "ar" ) )  AND  ( LIMIT-TO ( LANGUAGE ,  "English" ) )</w:t>
            </w:r>
          </w:p>
          <w:p w:rsidR="00C67766" w:rsidRPr="00F23CA4" w:rsidRDefault="00C67766" w:rsidP="00F23C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67766" w:rsidRPr="00F23CA4" w:rsidRDefault="00C46A53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990" w:type="dxa"/>
          </w:tcPr>
          <w:p w:rsidR="00C67766" w:rsidRPr="00F23CA4" w:rsidRDefault="00C67766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95</w:t>
            </w:r>
          </w:p>
        </w:tc>
        <w:tc>
          <w:tcPr>
            <w:tcW w:w="1170" w:type="dxa"/>
          </w:tcPr>
          <w:p w:rsidR="00C67766" w:rsidRPr="00F23CA4" w:rsidRDefault="005A5B1C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624" w:type="dxa"/>
          </w:tcPr>
          <w:p w:rsidR="00C67766" w:rsidRPr="00F23CA4" w:rsidRDefault="00B50F91" w:rsidP="00F23CA4">
            <w:pPr>
              <w:rPr>
                <w:rFonts w:ascii="Times New Roman" w:hAnsi="Times New Roman" w:cs="Times New Roman"/>
                <w:b/>
              </w:rPr>
            </w:pPr>
            <w:r w:rsidRPr="00F23CA4">
              <w:rPr>
                <w:rFonts w:ascii="Times New Roman" w:hAnsi="Times New Roman" w:cs="Times New Roman"/>
                <w:b/>
              </w:rPr>
              <w:t>03/23/2022</w:t>
            </w:r>
          </w:p>
        </w:tc>
      </w:tr>
    </w:tbl>
    <w:p w:rsidR="00E17D56" w:rsidRDefault="00E17D56" w:rsidP="00F23CA4"/>
    <w:sectPr w:rsidR="00E17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3F"/>
    <w:rsid w:val="00016FFA"/>
    <w:rsid w:val="0010006A"/>
    <w:rsid w:val="001757F2"/>
    <w:rsid w:val="001A7BAC"/>
    <w:rsid w:val="00233737"/>
    <w:rsid w:val="002801DA"/>
    <w:rsid w:val="003226C7"/>
    <w:rsid w:val="004366ED"/>
    <w:rsid w:val="00466984"/>
    <w:rsid w:val="005A5B1C"/>
    <w:rsid w:val="005B113F"/>
    <w:rsid w:val="006A0A1F"/>
    <w:rsid w:val="00736388"/>
    <w:rsid w:val="007F7991"/>
    <w:rsid w:val="00896115"/>
    <w:rsid w:val="00965574"/>
    <w:rsid w:val="00974548"/>
    <w:rsid w:val="009A5233"/>
    <w:rsid w:val="009E2720"/>
    <w:rsid w:val="00A0394D"/>
    <w:rsid w:val="00A31E43"/>
    <w:rsid w:val="00A37670"/>
    <w:rsid w:val="00A65C33"/>
    <w:rsid w:val="00B04036"/>
    <w:rsid w:val="00B3245E"/>
    <w:rsid w:val="00B50F91"/>
    <w:rsid w:val="00B928EF"/>
    <w:rsid w:val="00BF7316"/>
    <w:rsid w:val="00C46A53"/>
    <w:rsid w:val="00C67766"/>
    <w:rsid w:val="00CA2185"/>
    <w:rsid w:val="00CD7B74"/>
    <w:rsid w:val="00E022FB"/>
    <w:rsid w:val="00E14A25"/>
    <w:rsid w:val="00E17D56"/>
    <w:rsid w:val="00EC12BE"/>
    <w:rsid w:val="00F23CA4"/>
    <w:rsid w:val="00F8521B"/>
    <w:rsid w:val="00FC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6776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677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C67766"/>
  </w:style>
  <w:style w:type="character" w:customStyle="1" w:styleId="queryoperator">
    <w:name w:val="queryoperator"/>
    <w:basedOn w:val="DefaultParagraphFont"/>
    <w:rsid w:val="00C67766"/>
  </w:style>
  <w:style w:type="character" w:styleId="Emphasis">
    <w:name w:val="Emphasis"/>
    <w:basedOn w:val="DefaultParagraphFont"/>
    <w:uiPriority w:val="20"/>
    <w:qFormat/>
    <w:rsid w:val="00C6776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6776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677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C67766"/>
  </w:style>
  <w:style w:type="character" w:customStyle="1" w:styleId="queryoperator">
    <w:name w:val="queryoperator"/>
    <w:basedOn w:val="DefaultParagraphFont"/>
    <w:rsid w:val="00C67766"/>
  </w:style>
  <w:style w:type="character" w:styleId="Emphasis">
    <w:name w:val="Emphasis"/>
    <w:basedOn w:val="DefaultParagraphFont"/>
    <w:uiPriority w:val="20"/>
    <w:qFormat/>
    <w:rsid w:val="00C677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69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21</cp:revision>
  <dcterms:created xsi:type="dcterms:W3CDTF">2022-03-23T07:29:00Z</dcterms:created>
  <dcterms:modified xsi:type="dcterms:W3CDTF">2023-09-14T07:56:00Z</dcterms:modified>
</cp:coreProperties>
</file>